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Supplementary table 2 – Microsatellite loci used for lineage analysis (</w:t>
      </w:r>
      <w:r>
        <w:rPr>
          <w:b/>
          <w:bCs/>
          <w:vertAlign w:val="superscript"/>
        </w:rPr>
        <w:t>*</w:t>
      </w:r>
      <w:r>
        <w:rPr>
          <w:b/>
          <w:bCs/>
        </w:rPr>
        <w:t xml:space="preserve"> denote loci that were used in the Whole genome amplification control experiment)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/>
        <w:t>Panel A</w:t>
      </w:r>
    </w:p>
    <w:tbl>
      <w:tblPr>
        <w:tblW w:w="93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40"/>
        <w:gridCol w:w="2320"/>
        <w:gridCol w:w="1400"/>
        <w:gridCol w:w="2195"/>
      </w:tblGrid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sic unit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repeat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3_AC3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836250-1608363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8_GA3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721861-15672193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31_TC3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24829-6272489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64_TC3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3769-1049384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20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974079-14197449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3_A4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286439-10428648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9348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8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049445-7304977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65_TC4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14979-555150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22_TC3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71609-8457167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44_A4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45045-6024508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T1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759810-12275996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88</w:t>
            </w:r>
            <w:r>
              <w:rPr>
                <w:b/>
                <w:bCs/>
                <w:vertAlign w:val="superscript"/>
              </w:rPr>
              <w:t>v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326962-1573274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73_AG3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34260-914343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54_TC3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17972-5551803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56_CA3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9514-647957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46_GA2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53518-6975357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39_GA3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49603-9384966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36_T3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77010-3317704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95_AC3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25830-16262588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75_AG3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865087-16086515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88_GT2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37800-1030378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99_T6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26760-413268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33_T4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906327-12890637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21_A3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010466-12601050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87_TG30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827290-11082735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38_AG3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69144-3526920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49_A4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41008-12484105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91_TC3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095762-12509582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20_T3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55138-5515517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41_T3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73284-1266733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12484-1071273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59_A3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165449-15016548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52_A3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35921-6783595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209_A5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93618-10449367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68_TC3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687332-11668739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54_TC3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89661-1089897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271846-12727228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69_T3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85269-16398530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16523-11281673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88_T3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38589-723386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46_T3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252513-15925255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19_TC2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14720-2231477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T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3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74281-5037440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T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3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18955-392192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3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18981-10311929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Mit1001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875104-13087523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2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748278-7874849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52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63785-9836408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77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5858-1267598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6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49909-535502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T15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78596-7267894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464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05865-3590605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T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008171-14100857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479950-8548020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</w:t>
            </w:r>
          </w:p>
        </w:tc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/>
        <w:t>Panel B – extension of panel A</w:t>
      </w:r>
    </w:p>
    <w:tbl>
      <w:tblPr>
        <w:tblW w:w="93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800"/>
        <w:gridCol w:w="2340"/>
        <w:gridCol w:w="1440"/>
        <w:gridCol w:w="2160"/>
      </w:tblGrid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uni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peats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61072-341611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3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608456-976085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033396-1090334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7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209875-882099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4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7744-663678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5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442406-1254424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9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94922-172950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32794-1048328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686725-1016867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2787-38128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2787-38128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83169-1208832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3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515332-1395153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294947-1182950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3581-50836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7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59880-1392599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3531-65836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4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622091-1336221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8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51139-995511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02322-642023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9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891809-1728918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16783-809168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5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72083-619721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45703-370457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41365-866414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70882-166709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-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27178-1173272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08:58:00Z</dcterms:created>
  <dc:creator>noac</dc:creator>
  <dc:description/>
  <cp:keywords/>
  <dc:language>en-US</dc:language>
  <cp:lastModifiedBy>noac</cp:lastModifiedBy>
  <dcterms:modified xsi:type="dcterms:W3CDTF">2011-10-02T08:58:00Z</dcterms:modified>
  <cp:revision>1</cp:revision>
  <dc:subject/>
  <dc:title/>
</cp:coreProperties>
</file>